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Parasitism rates (%) of the hymenopteran species infesting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. nubilal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llected on maize from 2001 to 2005.</w:t>
      </w:r>
    </w:p>
    <w:tbl>
      <w:tblPr>
        <w:tblW w:w="1404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0"/>
        <w:gridCol w:w="770"/>
        <w:gridCol w:w="886"/>
        <w:gridCol w:w="716"/>
        <w:gridCol w:w="727"/>
        <w:gridCol w:w="745"/>
        <w:gridCol w:w="163"/>
        <w:gridCol w:w="724"/>
        <w:gridCol w:w="769"/>
        <w:gridCol w:w="163"/>
        <w:gridCol w:w="934"/>
        <w:gridCol w:w="553"/>
        <w:gridCol w:w="163"/>
        <w:gridCol w:w="1122"/>
        <w:gridCol w:w="686"/>
        <w:gridCol w:w="163"/>
        <w:gridCol w:w="1090"/>
        <w:gridCol w:w="628"/>
        <w:gridCol w:w="163"/>
        <w:gridCol w:w="817"/>
        <w:gridCol w:w="670"/>
      </w:tblGrid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18"/>
                <w:lang w:val="en-GB" w:eastAsia="fr-FR"/>
              </w:rPr>
              <w:t>Sinophorus turionum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18"/>
                <w:lang w:val="en-GB" w:eastAsia="fr-FR"/>
              </w:rPr>
            </w:r>
          </w:p>
        </w:tc>
        <w:tc>
          <w:tcPr>
            <w:tcW w:w="14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18"/>
                <w:lang w:val="en-GB" w:eastAsia="fr-FR"/>
              </w:rPr>
              <w:t>Bracon brevicornis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18"/>
                <w:lang w:val="en-GB" w:eastAsia="fr-FR"/>
              </w:rPr>
            </w:r>
          </w:p>
        </w:tc>
        <w:tc>
          <w:tcPr>
            <w:tcW w:w="148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18"/>
                <w:lang w:val="en-GB" w:eastAsia="fr-FR"/>
              </w:rPr>
              <w:t>Eriborus terebrans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18"/>
                <w:lang w:val="en-GB" w:eastAsia="fr-FR"/>
              </w:rPr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18"/>
                <w:lang w:val="en-GB" w:eastAsia="fr-FR"/>
              </w:rPr>
              <w:t>Microgaster messoria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18"/>
                <w:lang w:val="en-GB" w:eastAsia="fr-FR"/>
              </w:rPr>
            </w:r>
          </w:p>
        </w:tc>
        <w:tc>
          <w:tcPr>
            <w:tcW w:w="17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18"/>
                <w:lang w:val="en-GB" w:eastAsia="fr-FR"/>
              </w:rPr>
              <w:t>Diadegma fenestrale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18"/>
                <w:lang w:val="en-GB" w:eastAsia="fr-FR"/>
              </w:rPr>
              <w:t> </w:t>
            </w:r>
          </w:p>
        </w:tc>
        <w:tc>
          <w:tcPr>
            <w:tcW w:w="148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18"/>
                <w:lang w:val="en-GB" w:eastAsia="fr-FR"/>
              </w:rPr>
              <w:t>Pristomerus vulnerator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Region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Year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N larvae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N sites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mean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max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mean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max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 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mean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max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mean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max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mean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max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 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mean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GB" w:eastAsia="fr-FR"/>
              </w:rPr>
              <w:t>max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Alsac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73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97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,37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7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8.7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99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,40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1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4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4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Aquitai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78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7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8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1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5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1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6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6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2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7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9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.4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87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2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6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1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5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77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9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.4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1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8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83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1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4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6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3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1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5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Auverg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2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46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6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2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7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89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Bourgog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42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.3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9.2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4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2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8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6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.4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4.6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8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2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7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0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1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3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Bretag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8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2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.9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8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5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Cent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3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1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4.1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8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.7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3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7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Champagne-Arden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9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4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.5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.6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.3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3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.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2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9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Franche-Comté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5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8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7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4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3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2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8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Haute-Normandi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8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3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7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3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Ile-de-Franc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6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4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2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6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Languedoc-Roussillon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4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8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.3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2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3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Limousin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49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2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8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1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.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9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7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.1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6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2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8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9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7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2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.8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Lorrai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7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8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6.6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4.9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45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Midi-Pyrénée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,5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1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7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7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60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1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7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,05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85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1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6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3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3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78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1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6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Pays de La Loi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98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3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7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76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2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6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70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2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88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9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.5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,05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6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.7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4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6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Picardi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8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Poitou-Charente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,14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3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1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3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.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76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7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.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3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2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2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70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8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.8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77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6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5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1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7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75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8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.6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Provence-Alpes-Côte d'Azur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.8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6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2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8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7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1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4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6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Rhône-Alpe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,61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3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4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.1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1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7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78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.4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4.5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6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.1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2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2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5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2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3.3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,44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2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8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4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5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3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7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005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887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5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79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1.85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 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79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2.74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 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 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 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0.00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 w:eastAsia="fr-FR"/>
              </w:rPr>
              <w:t>-</w:t>
            </w:r>
          </w:p>
        </w:tc>
      </w:tr>
    </w:tbl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cs="Calibri"/>
          <w:sz w:val="24"/>
          <w:lang w:val="en-GB"/>
        </w:rPr>
      </w:pPr>
      <w:r>
        <w:rPr>
          <w:rFonts w:cs="Calibri"/>
          <w:sz w:val="24"/>
          <w:lang w:val="en-GB"/>
        </w:rPr>
        <w:t xml:space="preserve">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7">
    <w:name w:val="xl87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88">
    <w:name w:val="xl88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91">
    <w:name w:val="xl9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97">
    <w:name w:val="xl9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2:23:00Z</dcterms:created>
  <dc:creator>Folcher et al 2011</dc:creator>
  <dc:description/>
  <cp:keywords/>
  <dc:language>en-US</dc:language>
  <cp:lastModifiedBy>Laurent Folcher</cp:lastModifiedBy>
  <dcterms:modified xsi:type="dcterms:W3CDTF">2011-09-07T12:24:00Z</dcterms:modified>
  <cp:revision>3</cp:revision>
  <dc:subject>Tables</dc:subject>
  <dc:title>Supporting Information (SI)</dc:title>
</cp:coreProperties>
</file>